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81F63" w14:textId="1861E360" w:rsidR="00311B37" w:rsidRPr="00613E0C" w:rsidRDefault="00AB13AE" w:rsidP="00311B37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682D7D">
        <w:rPr>
          <w:rFonts w:ascii="Arial" w:hAnsi="Arial" w:cs="Arial"/>
          <w:b/>
        </w:rPr>
        <w:t xml:space="preserve">File </w:t>
      </w:r>
      <w:r w:rsidR="00F75282">
        <w:rPr>
          <w:rFonts w:ascii="Arial" w:hAnsi="Arial" w:cs="Arial"/>
          <w:b/>
        </w:rPr>
        <w:t>1</w:t>
      </w:r>
      <w:r w:rsidR="00311B37" w:rsidRPr="00613E0C">
        <w:rPr>
          <w:rFonts w:ascii="Arial" w:hAnsi="Arial" w:cs="Arial"/>
          <w:b/>
        </w:rPr>
        <w:t>. Yeast strains</w:t>
      </w:r>
      <w:r w:rsidR="00613E0C">
        <w:rPr>
          <w:rFonts w:ascii="Arial" w:hAnsi="Arial" w:cs="Arial"/>
          <w:b/>
        </w:rPr>
        <w:t xml:space="preserve"> used in this study</w:t>
      </w:r>
    </w:p>
    <w:tbl>
      <w:tblPr>
        <w:tblW w:w="9448" w:type="dxa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38"/>
        <w:gridCol w:w="4820"/>
        <w:gridCol w:w="1690"/>
      </w:tblGrid>
      <w:tr w:rsidR="00311B37" w14:paraId="6F254BDF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8E1F1" w14:textId="77777777" w:rsidR="00311B37" w:rsidRPr="00613E0C" w:rsidRDefault="00311B37" w:rsidP="003455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13E0C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0D79C" w14:textId="77777777" w:rsidR="00311B37" w:rsidRPr="00613E0C" w:rsidRDefault="00311B37" w:rsidP="003455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13E0C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C354C" w14:textId="77777777" w:rsidR="00311B37" w:rsidRPr="00613E0C" w:rsidRDefault="00311B37" w:rsidP="003455F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13E0C">
              <w:rPr>
                <w:rFonts w:ascii="Arial" w:hAnsi="Arial" w:cs="Arial"/>
                <w:b/>
              </w:rPr>
              <w:t>Source</w:t>
            </w:r>
          </w:p>
        </w:tc>
      </w:tr>
      <w:tr w:rsidR="00311B37" w14:paraId="0809EDF3" w14:textId="77777777" w:rsidTr="00072305">
        <w:trPr>
          <w:trHeight w:val="428"/>
        </w:trPr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C8AC0" w14:textId="77777777" w:rsidR="00311B37" w:rsidRPr="00613E0C" w:rsidRDefault="00311B37" w:rsidP="0076486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de-AT"/>
              </w:rPr>
              <w:t>W303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C39EFA" w14:textId="77777777" w:rsidR="00311B37" w:rsidRPr="00613E0C" w:rsidRDefault="00311B37" w:rsidP="0076486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i/>
                <w:iCs/>
                <w:sz w:val="20"/>
                <w:szCs w:val="20"/>
              </w:rPr>
              <w:t>ade2-1, his3-11,15, leu2-3,112, trp1-1, ura3-1, can1-100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68B47" w14:textId="77777777" w:rsidR="00311B37" w:rsidRPr="00613E0C" w:rsidRDefault="00311B37" w:rsidP="0076486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</w:rPr>
              <w:t>Thomas and Rothstein</w:t>
            </w:r>
            <w:r w:rsidR="000518FB">
              <w:rPr>
                <w:rFonts w:ascii="Arial" w:hAnsi="Arial" w:cs="Arial"/>
                <w:sz w:val="20"/>
                <w:szCs w:val="20"/>
              </w:rPr>
              <w:t>,1989</w:t>
            </w:r>
          </w:p>
        </w:tc>
      </w:tr>
      <w:tr w:rsidR="004440F2" w14:paraId="7D196894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8FF35" w14:textId="132556F5" w:rsidR="004440F2" w:rsidRPr="00286EC2" w:rsidRDefault="004440F2" w:rsidP="004440F2">
            <w:pPr>
              <w:spacing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>
              <w:rPr>
                <w:rFonts w:ascii="Arial" w:hAnsi="Arial" w:cs="Arial"/>
                <w:iCs/>
                <w:sz w:val="20"/>
                <w:szCs w:val="20"/>
              </w:rPr>
              <w:t>-FTpA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385FF" w14:textId="7D292F91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W303 </w:t>
            </w:r>
            <w:r w:rsidRPr="00613E0C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AT</w:t>
            </w:r>
            <w:r w:rsidRPr="004440F2">
              <w:rPr>
                <w:rFonts w:ascii="Arial" w:hAnsi="Arial" w:cs="Arial"/>
                <w:b/>
                <w:bCs/>
                <w:sz w:val="20"/>
                <w:szCs w:val="20"/>
                <w:lang w:val="pt-PT"/>
              </w:rPr>
              <w:t>a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  <w:lang w:val="pt-PT"/>
              </w:rPr>
              <w:t>SPB4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-FTpA::nat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NT2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85749" w14:textId="77777777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7EA2A990" w14:textId="77777777" w:rsidTr="00072305">
        <w:tc>
          <w:tcPr>
            <w:tcW w:w="2938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DE688" w14:textId="7F464EEC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RP17</w:t>
            </w:r>
            <w:r>
              <w:rPr>
                <w:rFonts w:ascii="Arial" w:hAnsi="Arial" w:cs="Arial"/>
                <w:iCs/>
                <w:sz w:val="20"/>
                <w:szCs w:val="20"/>
              </w:rPr>
              <w:t>-FTpA</w:t>
            </w:r>
          </w:p>
        </w:tc>
        <w:tc>
          <w:tcPr>
            <w:tcW w:w="482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1D77B" w14:textId="58A67062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W303 </w:t>
            </w:r>
            <w:r w:rsidRPr="00613E0C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AT</w:t>
            </w:r>
            <w:r w:rsidRPr="004440F2">
              <w:rPr>
                <w:rFonts w:ascii="Arial" w:hAnsi="Arial" w:cs="Arial"/>
                <w:b/>
                <w:bCs/>
                <w:sz w:val="20"/>
                <w:szCs w:val="20"/>
                <w:lang w:val="pt-PT"/>
              </w:rPr>
              <w:t>a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  <w:lang w:val="pt-PT"/>
              </w:rPr>
              <w:t>RRP17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-FTpA::nat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NT2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1690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46EFE" w14:textId="77777777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58C15086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FE85B" w14:textId="54CF5192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 w:rsidRPr="00613E0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HA-AID 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1CC64" w14:textId="769ECAE1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W303 </w:t>
            </w:r>
            <w:r w:rsidRPr="00613E0C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AT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α </w:t>
            </w: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 w:rsidRPr="00613E0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HA-AID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:: HIS3MX6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P.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ADH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Os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IR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9xmyc::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RP1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AF04B" w14:textId="77777777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1AA3324E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B185F" w14:textId="33CD8AF8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RP17</w:t>
            </w:r>
            <w:r w:rsidRPr="00613E0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HA-AID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2B95E" w14:textId="56B5D676" w:rsidR="004440F2" w:rsidRPr="00613E0C" w:rsidRDefault="008302D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W303 </w:t>
            </w:r>
            <w:r w:rsidRPr="00613E0C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AT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α </w:t>
            </w:r>
            <w:r>
              <w:rPr>
                <w:rFonts w:ascii="Arial" w:hAnsi="Arial" w:cs="Arial"/>
                <w:i/>
                <w:sz w:val="20"/>
                <w:szCs w:val="20"/>
              </w:rPr>
              <w:t>RRP17</w:t>
            </w:r>
            <w:r w:rsidRPr="00613E0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HA-AID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:: HIS3MX6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P.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ADH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Os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IR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9xmyc::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RP1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E4894" w14:textId="77777777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3F33E987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D9A54" w14:textId="66247196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E65E0"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 w:rsidRPr="00BE65E0">
              <w:rPr>
                <w:rFonts w:ascii="Arial" w:hAnsi="Arial" w:cs="Arial"/>
                <w:sz w:val="20"/>
                <w:szCs w:val="20"/>
              </w:rPr>
              <w:t xml:space="preserve">-HA-AID </w:t>
            </w:r>
            <w:r w:rsidRPr="007E1220">
              <w:rPr>
                <w:rFonts w:ascii="Arial" w:hAnsi="Arial" w:cs="Arial"/>
                <w:i/>
                <w:iCs/>
                <w:sz w:val="20"/>
                <w:szCs w:val="20"/>
              </w:rPr>
              <w:t>NOP7</w:t>
            </w:r>
            <w:r>
              <w:rPr>
                <w:rFonts w:ascii="Arial" w:hAnsi="Arial" w:cs="Arial"/>
                <w:sz w:val="20"/>
                <w:szCs w:val="20"/>
              </w:rPr>
              <w:t>-FTpA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640A3" w14:textId="4BD5013C" w:rsidR="004440F2" w:rsidRPr="00613E0C" w:rsidRDefault="008302D2" w:rsidP="004440F2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W303 </w:t>
            </w:r>
            <w:r w:rsidRPr="00613E0C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AT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α </w:t>
            </w: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 w:rsidRPr="00613E0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HA-AID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:: HIS3MX6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P.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ADH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Os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IR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9xmyc::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RP1</w:t>
            </w:r>
            <w:r>
              <w:rPr>
                <w:rFonts w:ascii="Arial" w:hAnsi="Arial" w:cs="Arial"/>
                <w:i/>
                <w:sz w:val="20"/>
                <w:szCs w:val="20"/>
                <w:lang w:val="pt-PT"/>
              </w:rPr>
              <w:t xml:space="preserve"> </w:t>
            </w:r>
            <w:r w:rsidRPr="007E1220">
              <w:rPr>
                <w:rFonts w:ascii="Arial" w:hAnsi="Arial" w:cs="Arial"/>
                <w:i/>
                <w:iCs/>
                <w:sz w:val="20"/>
                <w:szCs w:val="20"/>
              </w:rPr>
              <w:t>NOP7</w:t>
            </w:r>
            <w:r>
              <w:rPr>
                <w:rFonts w:ascii="Arial" w:hAnsi="Arial" w:cs="Arial"/>
                <w:sz w:val="20"/>
                <w:szCs w:val="20"/>
              </w:rPr>
              <w:t>-FTpA::natNT2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A88EE" w14:textId="77777777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38ABA50E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CFC55" w14:textId="261B2414" w:rsidR="004440F2" w:rsidRPr="007E1220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E65E0"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 w:rsidRPr="00BE65E0">
              <w:rPr>
                <w:rFonts w:ascii="Arial" w:hAnsi="Arial" w:cs="Arial"/>
                <w:sz w:val="20"/>
                <w:szCs w:val="20"/>
              </w:rPr>
              <w:t xml:space="preserve">-HA-AID </w:t>
            </w:r>
            <w:r w:rsidRPr="007E1220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G1</w:t>
            </w:r>
            <w:r>
              <w:rPr>
                <w:rFonts w:ascii="Arial" w:hAnsi="Arial" w:cs="Arial"/>
                <w:sz w:val="20"/>
                <w:szCs w:val="20"/>
              </w:rPr>
              <w:t>-FTpA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91695" w14:textId="4FCFD35B" w:rsidR="004440F2" w:rsidRPr="00613E0C" w:rsidRDefault="008302D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W303 </w:t>
            </w:r>
            <w:r w:rsidRPr="00613E0C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AT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α </w:t>
            </w: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 w:rsidRPr="00613E0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HA-AID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:: HIS3MX6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P.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ADH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Os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IR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9xmyc::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RP1</w:t>
            </w:r>
            <w:r>
              <w:rPr>
                <w:rFonts w:ascii="Arial" w:hAnsi="Arial" w:cs="Arial"/>
                <w:i/>
                <w:sz w:val="20"/>
                <w:szCs w:val="20"/>
                <w:lang w:val="pt-PT"/>
              </w:rPr>
              <w:t xml:space="preserve"> </w:t>
            </w:r>
            <w:r w:rsidRPr="007E1220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G1</w:t>
            </w:r>
            <w:r>
              <w:rPr>
                <w:rFonts w:ascii="Arial" w:hAnsi="Arial" w:cs="Arial"/>
                <w:sz w:val="20"/>
                <w:szCs w:val="20"/>
              </w:rPr>
              <w:t>-FTpA::natNT2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41377" w14:textId="77777777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19FFA379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E7E86C" w14:textId="52AD331D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BE65E0"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 w:rsidRPr="00BE65E0">
              <w:rPr>
                <w:rFonts w:ascii="Arial" w:hAnsi="Arial" w:cs="Arial"/>
                <w:sz w:val="20"/>
                <w:szCs w:val="20"/>
              </w:rPr>
              <w:t xml:space="preserve">-HA-AID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RX1</w:t>
            </w:r>
            <w:r>
              <w:rPr>
                <w:rFonts w:ascii="Arial" w:hAnsi="Arial" w:cs="Arial"/>
                <w:sz w:val="20"/>
                <w:szCs w:val="20"/>
              </w:rPr>
              <w:t>-FTpA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CC4502" w14:textId="277C1078" w:rsidR="004440F2" w:rsidRPr="00613E0C" w:rsidRDefault="008302D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W303 </w:t>
            </w:r>
            <w:r w:rsidRPr="00613E0C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AT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α </w:t>
            </w:r>
            <w:r>
              <w:rPr>
                <w:rFonts w:ascii="Arial" w:hAnsi="Arial" w:cs="Arial"/>
                <w:i/>
                <w:sz w:val="20"/>
                <w:szCs w:val="20"/>
              </w:rPr>
              <w:t>SPB4</w:t>
            </w:r>
            <w:r w:rsidRPr="00613E0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HA-AID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:: HIS3MX6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P.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ADH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Os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IR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9xmyc::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RP1</w:t>
            </w:r>
            <w:r>
              <w:rPr>
                <w:rFonts w:ascii="Arial" w:hAnsi="Arial" w:cs="Arial"/>
                <w:i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RX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T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:natNT2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04C66" w14:textId="77777777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0D1C417A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F1831" w14:textId="5CA770B5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RP17</w:t>
            </w:r>
            <w:r w:rsidRPr="00BE65E0">
              <w:rPr>
                <w:rFonts w:ascii="Arial" w:hAnsi="Arial" w:cs="Arial"/>
                <w:sz w:val="20"/>
                <w:szCs w:val="20"/>
              </w:rPr>
              <w:t xml:space="preserve">-HA-AID </w:t>
            </w:r>
            <w:r w:rsidRPr="007E1220">
              <w:rPr>
                <w:rFonts w:ascii="Arial" w:hAnsi="Arial" w:cs="Arial"/>
                <w:i/>
                <w:iCs/>
                <w:sz w:val="20"/>
                <w:szCs w:val="20"/>
              </w:rPr>
              <w:t>NOP7</w:t>
            </w:r>
            <w:r>
              <w:rPr>
                <w:rFonts w:ascii="Arial" w:hAnsi="Arial" w:cs="Arial"/>
                <w:sz w:val="20"/>
                <w:szCs w:val="20"/>
              </w:rPr>
              <w:t>-FTpA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01BB1" w14:textId="4B9FEAE5" w:rsidR="004440F2" w:rsidRPr="00613E0C" w:rsidRDefault="008302D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W303 </w:t>
            </w:r>
            <w:r w:rsidRPr="00613E0C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AT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α </w:t>
            </w:r>
            <w:r>
              <w:rPr>
                <w:rFonts w:ascii="Arial" w:hAnsi="Arial" w:cs="Arial"/>
                <w:i/>
                <w:sz w:val="20"/>
                <w:szCs w:val="20"/>
              </w:rPr>
              <w:t>RRP17</w:t>
            </w:r>
            <w:r w:rsidRPr="00613E0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HA-AID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:: HIS3MX6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P.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ADH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Os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IR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9xmyc::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RP1</w:t>
            </w:r>
            <w:r>
              <w:rPr>
                <w:rFonts w:ascii="Arial" w:hAnsi="Arial" w:cs="Arial"/>
                <w:i/>
                <w:sz w:val="20"/>
                <w:szCs w:val="20"/>
                <w:lang w:val="pt-PT"/>
              </w:rPr>
              <w:t xml:space="preserve"> </w:t>
            </w:r>
            <w:r w:rsidRPr="007E1220">
              <w:rPr>
                <w:rFonts w:ascii="Arial" w:hAnsi="Arial" w:cs="Arial"/>
                <w:i/>
                <w:iCs/>
                <w:sz w:val="20"/>
                <w:szCs w:val="20"/>
              </w:rPr>
              <w:t>NOP7</w:t>
            </w:r>
            <w:r>
              <w:rPr>
                <w:rFonts w:ascii="Arial" w:hAnsi="Arial" w:cs="Arial"/>
                <w:sz w:val="20"/>
                <w:szCs w:val="20"/>
              </w:rPr>
              <w:t>-FTpA::natNT2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333F0" w14:textId="77777777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3C5E419A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89D25" w14:textId="5602FEE3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RP17</w:t>
            </w:r>
            <w:r w:rsidRPr="00BE65E0">
              <w:rPr>
                <w:rFonts w:ascii="Arial" w:hAnsi="Arial" w:cs="Arial"/>
                <w:sz w:val="20"/>
                <w:szCs w:val="20"/>
              </w:rPr>
              <w:t xml:space="preserve">-HA-AID </w:t>
            </w:r>
            <w:r w:rsidRPr="007E1220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G1</w:t>
            </w:r>
            <w:r>
              <w:rPr>
                <w:rFonts w:ascii="Arial" w:hAnsi="Arial" w:cs="Arial"/>
                <w:sz w:val="20"/>
                <w:szCs w:val="20"/>
              </w:rPr>
              <w:t>-FTpA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15FC8" w14:textId="12B0696E" w:rsidR="004440F2" w:rsidRPr="00613E0C" w:rsidRDefault="008302D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W303 </w:t>
            </w:r>
            <w:r w:rsidRPr="00613E0C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AT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α </w:t>
            </w:r>
            <w:r>
              <w:rPr>
                <w:rFonts w:ascii="Arial" w:hAnsi="Arial" w:cs="Arial"/>
                <w:i/>
                <w:sz w:val="20"/>
                <w:szCs w:val="20"/>
              </w:rPr>
              <w:t>RRP17</w:t>
            </w:r>
            <w:r w:rsidRPr="00613E0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HA-AID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:: HIS3MX6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P.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ADH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Os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IR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9xmyc::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RP1</w:t>
            </w:r>
            <w:r>
              <w:rPr>
                <w:rFonts w:ascii="Arial" w:hAnsi="Arial" w:cs="Arial"/>
                <w:i/>
                <w:sz w:val="20"/>
                <w:szCs w:val="20"/>
                <w:lang w:val="pt-PT"/>
              </w:rPr>
              <w:t xml:space="preserve"> </w:t>
            </w:r>
            <w:r w:rsidRPr="007E1220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UG1</w:t>
            </w:r>
            <w:r>
              <w:rPr>
                <w:rFonts w:ascii="Arial" w:hAnsi="Arial" w:cs="Arial"/>
                <w:sz w:val="20"/>
                <w:szCs w:val="20"/>
              </w:rPr>
              <w:t>-FTpA::natNT2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45ADA" w14:textId="77777777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359A7B13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0773B6" w14:textId="32EFFB65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RRP17</w:t>
            </w:r>
            <w:r w:rsidRPr="00BE65E0">
              <w:rPr>
                <w:rFonts w:ascii="Arial" w:hAnsi="Arial" w:cs="Arial"/>
                <w:sz w:val="20"/>
                <w:szCs w:val="20"/>
              </w:rPr>
              <w:t xml:space="preserve">-HA-AID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RX1</w:t>
            </w:r>
            <w:r>
              <w:rPr>
                <w:rFonts w:ascii="Arial" w:hAnsi="Arial" w:cs="Arial"/>
                <w:sz w:val="20"/>
                <w:szCs w:val="20"/>
              </w:rPr>
              <w:t>-FTpA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EBA86" w14:textId="26EDEDCC" w:rsidR="004440F2" w:rsidRPr="00613E0C" w:rsidRDefault="008302D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W303 </w:t>
            </w:r>
            <w:r w:rsidRPr="00613E0C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AT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α </w:t>
            </w:r>
            <w:r>
              <w:rPr>
                <w:rFonts w:ascii="Arial" w:hAnsi="Arial" w:cs="Arial"/>
                <w:i/>
                <w:sz w:val="20"/>
                <w:szCs w:val="20"/>
              </w:rPr>
              <w:t>RRP17</w:t>
            </w:r>
            <w:r w:rsidRPr="00613E0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HA-AID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:: HIS3MX6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P.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ADH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Os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IR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9xmyc::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RP1</w:t>
            </w:r>
            <w:r>
              <w:rPr>
                <w:rFonts w:ascii="Arial" w:hAnsi="Arial" w:cs="Arial"/>
                <w:i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RX1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Tp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:natNT2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6835E" w14:textId="77777777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0806A196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05E26" w14:textId="34FB0653" w:rsidR="004440F2" w:rsidRPr="007E1220" w:rsidRDefault="004440F2" w:rsidP="004440F2">
            <w:pPr>
              <w:spacing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ascii="Arial" w:hAnsi="Arial" w:cs="Arial"/>
                <w:iCs/>
                <w:sz w:val="20"/>
                <w:szCs w:val="20"/>
              </w:rPr>
              <w:t>TAP-HA-</w:t>
            </w:r>
            <w:r w:rsidRPr="007E1220">
              <w:rPr>
                <w:rFonts w:ascii="Arial" w:hAnsi="Arial" w:cs="Arial"/>
                <w:i/>
                <w:sz w:val="20"/>
                <w:szCs w:val="20"/>
              </w:rPr>
              <w:t>YTM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r w:rsidRPr="007E1220">
              <w:rPr>
                <w:rFonts w:ascii="Arial" w:hAnsi="Arial" w:cs="Arial"/>
                <w:i/>
                <w:sz w:val="20"/>
                <w:szCs w:val="20"/>
              </w:rPr>
              <w:t>RPL3</w:t>
            </w:r>
            <w:r>
              <w:rPr>
                <w:rFonts w:ascii="Arial" w:hAnsi="Arial" w:cs="Arial"/>
                <w:iCs/>
                <w:sz w:val="20"/>
                <w:szCs w:val="20"/>
              </w:rPr>
              <w:t>-Flag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88DE8" w14:textId="3C8E98BD" w:rsidR="004440F2" w:rsidRPr="008302D2" w:rsidRDefault="008302D2" w:rsidP="004440F2">
            <w:pPr>
              <w:spacing w:line="240" w:lineRule="auto"/>
              <w:rPr>
                <w:rFonts w:ascii="Arial" w:hAnsi="Arial" w:cs="Arial"/>
                <w:iCs/>
                <w:sz w:val="20"/>
                <w:szCs w:val="20"/>
                <w:lang w:val="pt-PT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W303 </w:t>
            </w:r>
            <w:r w:rsidRPr="00613E0C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AT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α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</w:t>
            </w:r>
            <w:r>
              <w:rPr>
                <w:rFonts w:ascii="Arial" w:hAnsi="Arial" w:cs="Arial"/>
                <w:iCs/>
                <w:sz w:val="20"/>
                <w:szCs w:val="20"/>
              </w:rPr>
              <w:t>TAP-HA-</w:t>
            </w:r>
            <w:r w:rsidRPr="007E1220">
              <w:rPr>
                <w:rFonts w:ascii="Arial" w:hAnsi="Arial" w:cs="Arial"/>
                <w:i/>
                <w:sz w:val="20"/>
                <w:szCs w:val="20"/>
              </w:rPr>
              <w:t>YTM1</w:t>
            </w:r>
            <w:r>
              <w:rPr>
                <w:rFonts w:ascii="Arial" w:hAnsi="Arial" w:cs="Arial"/>
                <w:iCs/>
                <w:sz w:val="20"/>
                <w:szCs w:val="20"/>
              </w:rPr>
              <w:t xml:space="preserve">::natNT2 </w:t>
            </w:r>
            <w:r w:rsidRPr="008302D2">
              <w:rPr>
                <w:rFonts w:ascii="Arial" w:hAnsi="Arial" w:cs="Arial"/>
                <w:i/>
                <w:sz w:val="20"/>
                <w:szCs w:val="20"/>
              </w:rPr>
              <w:t>RPL3</w:t>
            </w:r>
            <w:r>
              <w:rPr>
                <w:rFonts w:ascii="Arial" w:hAnsi="Arial" w:cs="Arial"/>
                <w:iCs/>
                <w:sz w:val="20"/>
                <w:szCs w:val="20"/>
              </w:rPr>
              <w:t>-Flag::HIS3MX6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8B64E" w14:textId="77777777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6843B980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1A368" w14:textId="403D88F5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E1220">
              <w:rPr>
                <w:rFonts w:ascii="Arial" w:hAnsi="Arial" w:cs="Arial"/>
                <w:i/>
                <w:iCs/>
                <w:sz w:val="20"/>
                <w:szCs w:val="20"/>
              </w:rPr>
              <w:t>HAS1</w:t>
            </w:r>
            <w:r>
              <w:rPr>
                <w:rFonts w:ascii="Arial" w:hAnsi="Arial" w:cs="Arial"/>
                <w:sz w:val="20"/>
                <w:szCs w:val="20"/>
              </w:rPr>
              <w:t>-HA-AID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66AD3" w14:textId="37309E3B" w:rsidR="004440F2" w:rsidRPr="006E7E57" w:rsidRDefault="00723E8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W303 </w:t>
            </w:r>
            <w:r w:rsidRPr="00613E0C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AT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α </w:t>
            </w:r>
            <w:r>
              <w:rPr>
                <w:rFonts w:ascii="Arial" w:hAnsi="Arial" w:cs="Arial"/>
                <w:i/>
                <w:sz w:val="20"/>
                <w:szCs w:val="20"/>
              </w:rPr>
              <w:t>HAS1</w:t>
            </w:r>
            <w:r w:rsidRPr="00613E0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HA-AID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:: HIS3MX6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P.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ADH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Os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IR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9xmyc::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RP1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D1AA3" w14:textId="77777777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1F981158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05EFC" w14:textId="084F4E93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7E1220">
              <w:rPr>
                <w:rFonts w:ascii="Arial" w:hAnsi="Arial" w:cs="Arial"/>
                <w:i/>
                <w:iCs/>
                <w:sz w:val="20"/>
                <w:szCs w:val="20"/>
              </w:rPr>
              <w:t>HAS1</w:t>
            </w:r>
            <w:r>
              <w:rPr>
                <w:rFonts w:ascii="Arial" w:hAnsi="Arial" w:cs="Arial"/>
                <w:sz w:val="20"/>
                <w:szCs w:val="20"/>
              </w:rPr>
              <w:t xml:space="preserve">-HA-AID </w:t>
            </w:r>
            <w:r w:rsidRPr="00A74EDD">
              <w:rPr>
                <w:rFonts w:ascii="Arial" w:hAnsi="Arial" w:cs="Arial"/>
                <w:i/>
                <w:iCs/>
                <w:sz w:val="20"/>
                <w:szCs w:val="20"/>
              </w:rPr>
              <w:t>SPB4</w:t>
            </w:r>
            <w:r>
              <w:rPr>
                <w:rFonts w:ascii="Arial" w:hAnsi="Arial" w:cs="Arial"/>
                <w:sz w:val="20"/>
                <w:szCs w:val="20"/>
              </w:rPr>
              <w:t>-FTpA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8AA36" w14:textId="279BABFB" w:rsidR="004440F2" w:rsidRPr="00723E82" w:rsidRDefault="00723E82" w:rsidP="004440F2">
            <w:pPr>
              <w:spacing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W303 </w:t>
            </w:r>
            <w:r w:rsidRPr="00613E0C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MAT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α </w:t>
            </w:r>
            <w:r>
              <w:rPr>
                <w:rFonts w:ascii="Arial" w:hAnsi="Arial" w:cs="Arial"/>
                <w:i/>
                <w:sz w:val="20"/>
                <w:szCs w:val="20"/>
              </w:rPr>
              <w:t>HAS1</w:t>
            </w:r>
            <w:r w:rsidRPr="00613E0C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HA-AID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:: HIS3MX6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 xml:space="preserve"> P.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ADH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Os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IR1</w:t>
            </w:r>
            <w:r>
              <w:rPr>
                <w:rFonts w:ascii="Arial" w:hAnsi="Arial" w:cs="Arial"/>
                <w:sz w:val="20"/>
                <w:szCs w:val="20"/>
                <w:lang w:val="pt-PT"/>
              </w:rPr>
              <w:t>-9xmyc::</w:t>
            </w:r>
            <w:r w:rsidRPr="00613E0C">
              <w:rPr>
                <w:rFonts w:ascii="Arial" w:hAnsi="Arial" w:cs="Arial"/>
                <w:i/>
                <w:sz w:val="20"/>
                <w:szCs w:val="20"/>
                <w:lang w:val="pt-PT"/>
              </w:rPr>
              <w:t>TRP1</w:t>
            </w:r>
            <w:r>
              <w:rPr>
                <w:rFonts w:ascii="Arial" w:hAnsi="Arial" w:cs="Arial"/>
                <w:iCs/>
                <w:sz w:val="20"/>
                <w:szCs w:val="20"/>
                <w:lang w:val="pt-PT"/>
              </w:rPr>
              <w:t xml:space="preserve"> </w:t>
            </w:r>
            <w:r w:rsidRPr="00A74EDD">
              <w:rPr>
                <w:rFonts w:ascii="Arial" w:hAnsi="Arial" w:cs="Arial"/>
                <w:i/>
                <w:iCs/>
                <w:sz w:val="20"/>
                <w:szCs w:val="20"/>
              </w:rPr>
              <w:t>SPB4</w:t>
            </w:r>
            <w:r>
              <w:rPr>
                <w:rFonts w:ascii="Arial" w:hAnsi="Arial" w:cs="Arial"/>
                <w:sz w:val="20"/>
                <w:szCs w:val="20"/>
              </w:rPr>
              <w:t>-FTpA::natNT2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6AA18" w14:textId="77777777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3ED15904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E2068" w14:textId="51003A2D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276DD">
              <w:rPr>
                <w:rFonts w:ascii="Arial" w:hAnsi="Arial" w:cs="Arial"/>
                <w:i/>
                <w:iCs/>
                <w:sz w:val="20"/>
                <w:szCs w:val="20"/>
              </w:rPr>
              <w:t>SPB4</w:t>
            </w:r>
            <w:r>
              <w:rPr>
                <w:rFonts w:ascii="Arial" w:hAnsi="Arial" w:cs="Arial"/>
                <w:sz w:val="20"/>
                <w:szCs w:val="20"/>
              </w:rPr>
              <w:t xml:space="preserve"> Shuffle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DFB8B" w14:textId="6188A5B1" w:rsidR="004440F2" w:rsidRPr="00613E0C" w:rsidRDefault="00987D59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613E0C">
              <w:rPr>
                <w:rFonts w:ascii="Arial" w:hAnsi="Arial" w:cs="Arial"/>
                <w:sz w:val="20"/>
                <w:szCs w:val="20"/>
              </w:rPr>
              <w:t xml:space="preserve">W303 </w:t>
            </w:r>
            <w:proofErr w:type="spellStart"/>
            <w:r w:rsidRPr="00613E0C">
              <w:rPr>
                <w:rFonts w:ascii="Arial" w:hAnsi="Arial" w:cs="Arial"/>
                <w:i/>
                <w:sz w:val="20"/>
                <w:szCs w:val="20"/>
              </w:rPr>
              <w:t>MAT</w:t>
            </w:r>
            <w:r w:rsidRPr="00613E0C">
              <w:rPr>
                <w:rFonts w:ascii="Arial" w:hAnsi="Arial" w:cs="Arial"/>
                <w:b/>
                <w:sz w:val="20"/>
                <w:szCs w:val="20"/>
              </w:rPr>
              <w:t>a</w:t>
            </w:r>
            <w:proofErr w:type="spellEnd"/>
            <w:r w:rsidRPr="00613E0C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sz w:val="20"/>
                <w:szCs w:val="20"/>
                <w:lang w:val="pt-PT"/>
              </w:rPr>
              <w:t>spb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  <w:lang w:val="pt-PT"/>
              </w:rPr>
              <w:t>4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::</w:t>
            </w:r>
            <w:proofErr w:type="gramEnd"/>
            <w:r>
              <w:rPr>
                <w:rFonts w:ascii="Arial" w:hAnsi="Arial" w:cs="Arial"/>
                <w:sz w:val="20"/>
                <w:szCs w:val="20"/>
                <w:lang w:val="pt-PT"/>
              </w:rPr>
              <w:t>kanMX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 xml:space="preserve"> [</w:t>
            </w:r>
            <w:r w:rsidR="00F86F00">
              <w:rPr>
                <w:rFonts w:ascii="Arial" w:hAnsi="Arial" w:cs="Arial"/>
                <w:sz w:val="20"/>
                <w:szCs w:val="20"/>
                <w:lang w:val="pt-PT"/>
              </w:rPr>
              <w:t>Ycplac33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-</w:t>
            </w:r>
            <w:r w:rsidR="00F86F00">
              <w:rPr>
                <w:rFonts w:ascii="Arial" w:hAnsi="Arial" w:cs="Arial"/>
                <w:i/>
                <w:sz w:val="20"/>
                <w:szCs w:val="20"/>
                <w:lang w:val="pt-PT"/>
              </w:rPr>
              <w:t>SPB4</w:t>
            </w:r>
            <w:r w:rsidRPr="00613E0C">
              <w:rPr>
                <w:rFonts w:ascii="Arial" w:hAnsi="Arial" w:cs="Arial"/>
                <w:sz w:val="20"/>
                <w:szCs w:val="20"/>
                <w:lang w:val="pt-PT"/>
              </w:rPr>
              <w:t>]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7BB18" w14:textId="18DFE1EB" w:rsidR="004440F2" w:rsidRPr="00613E0C" w:rsidRDefault="00F86F00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4440F2" w14:paraId="1545A3C4" w14:textId="77777777" w:rsidTr="00072305">
        <w:tc>
          <w:tcPr>
            <w:tcW w:w="293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0CB5E" w14:textId="04E60EBD" w:rsidR="004440F2" w:rsidRPr="00613E0C" w:rsidRDefault="004440F2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J</w:t>
            </w:r>
            <w:r w:rsidR="00C87190">
              <w:rPr>
                <w:rFonts w:ascii="Arial" w:hAnsi="Arial" w:cs="Arial"/>
                <w:sz w:val="20"/>
                <w:szCs w:val="20"/>
              </w:rPr>
              <w:t>69-4A</w:t>
            </w:r>
            <w:r w:rsidR="00C25A4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6919E" w14:textId="0F6A4029" w:rsidR="004440F2" w:rsidRPr="00C87190" w:rsidRDefault="00723E82" w:rsidP="004440F2">
            <w:pPr>
              <w:spacing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C87190">
              <w:rPr>
                <w:rFonts w:ascii="Arial" w:hAnsi="Arial" w:cs="Arial"/>
                <w:i/>
                <w:iCs/>
                <w:sz w:val="20"/>
                <w:szCs w:val="20"/>
              </w:rPr>
              <w:t>trp1-901, leu2-3,112, ura3-52, his3-200, gal4Δ, gal80Δ, LYS</w:t>
            </w:r>
            <w:proofErr w:type="gramStart"/>
            <w:r w:rsidRPr="00C87190">
              <w:rPr>
                <w:rFonts w:ascii="Arial" w:hAnsi="Arial" w:cs="Arial"/>
                <w:i/>
                <w:iCs/>
                <w:sz w:val="20"/>
                <w:szCs w:val="20"/>
              </w:rPr>
              <w:t>2::</w:t>
            </w:r>
            <w:proofErr w:type="gramEnd"/>
            <w:r w:rsidRPr="00C87190">
              <w:rPr>
                <w:rFonts w:ascii="Arial" w:hAnsi="Arial" w:cs="Arial"/>
                <w:i/>
                <w:iCs/>
                <w:sz w:val="20"/>
                <w:szCs w:val="20"/>
              </w:rPr>
              <w:t>GAL1- HIS3, GAL2-ADE2, met2::GAL7-lacZ</w:t>
            </w:r>
          </w:p>
        </w:tc>
        <w:tc>
          <w:tcPr>
            <w:tcW w:w="1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D2447" w14:textId="7D3B3FFA" w:rsidR="004440F2" w:rsidRPr="00613E0C" w:rsidRDefault="00C25A4E" w:rsidP="004440F2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ames </w:t>
            </w:r>
            <w:r w:rsidRPr="00C25A4E">
              <w:rPr>
                <w:rFonts w:ascii="Arial" w:hAnsi="Arial" w:cs="Arial"/>
                <w:i/>
                <w:iCs/>
                <w:sz w:val="20"/>
                <w:szCs w:val="20"/>
              </w:rPr>
              <w:t>et al</w:t>
            </w:r>
            <w:r>
              <w:rPr>
                <w:rFonts w:ascii="Arial" w:hAnsi="Arial" w:cs="Arial"/>
                <w:sz w:val="20"/>
                <w:szCs w:val="20"/>
              </w:rPr>
              <w:t>. 1996</w:t>
            </w:r>
          </w:p>
        </w:tc>
      </w:tr>
    </w:tbl>
    <w:p w14:paraId="65FA4B10" w14:textId="77777777" w:rsidR="00E9496C" w:rsidRDefault="00E9496C"/>
    <w:sectPr w:rsidR="00E949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B37"/>
    <w:rsid w:val="000518FB"/>
    <w:rsid w:val="00072305"/>
    <w:rsid w:val="000E6962"/>
    <w:rsid w:val="001C5895"/>
    <w:rsid w:val="001D0A42"/>
    <w:rsid w:val="00286EC2"/>
    <w:rsid w:val="00311B37"/>
    <w:rsid w:val="00335477"/>
    <w:rsid w:val="003E734E"/>
    <w:rsid w:val="004440F2"/>
    <w:rsid w:val="00613E0C"/>
    <w:rsid w:val="00682D7D"/>
    <w:rsid w:val="006E05CD"/>
    <w:rsid w:val="006E7E57"/>
    <w:rsid w:val="00723E82"/>
    <w:rsid w:val="00764862"/>
    <w:rsid w:val="007B2C6A"/>
    <w:rsid w:val="007E1220"/>
    <w:rsid w:val="008276DD"/>
    <w:rsid w:val="008302D2"/>
    <w:rsid w:val="0088775F"/>
    <w:rsid w:val="00941FCB"/>
    <w:rsid w:val="00987D59"/>
    <w:rsid w:val="009E032D"/>
    <w:rsid w:val="00A74EDD"/>
    <w:rsid w:val="00AB13AE"/>
    <w:rsid w:val="00AB6CA0"/>
    <w:rsid w:val="00AF2F1F"/>
    <w:rsid w:val="00BA284D"/>
    <w:rsid w:val="00C25A4E"/>
    <w:rsid w:val="00C80D79"/>
    <w:rsid w:val="00C87190"/>
    <w:rsid w:val="00E9496C"/>
    <w:rsid w:val="00F75282"/>
    <w:rsid w:val="00F86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09D6C"/>
  <w15:chartTrackingRefBased/>
  <w15:docId w15:val="{2A8C28E8-D2C4-4038-9709-37A58A4C0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11B37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F"/>
      <w:kern w:val="3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Mitterer</dc:creator>
  <cp:keywords/>
  <dc:description/>
  <cp:lastModifiedBy>Valentin Mitterer</cp:lastModifiedBy>
  <cp:revision>2</cp:revision>
  <dcterms:created xsi:type="dcterms:W3CDTF">2022-11-11T17:04:00Z</dcterms:created>
  <dcterms:modified xsi:type="dcterms:W3CDTF">2022-11-11T17:04:00Z</dcterms:modified>
</cp:coreProperties>
</file>